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10992" w:leader="none"/>
          <w:tab w:val="left" w:pos="14656" w:leader="none"/>
        </w:tabs>
        <w:ind w:right="-252" w:hanging="0"/>
        <w:jc w:val="both"/>
        <w:outlineLvl w:val="0"/>
        <w:rPr/>
      </w:pPr>
      <w:r>
        <w:rPr>
          <w:b/>
        </w:rPr>
        <w:t>Additional file 2.</w:t>
      </w:r>
      <w:r>
        <w:rPr/>
        <w:t xml:space="preserve"> The 40 COSII oligonucleotide primers screened in this study. </w:t>
      </w:r>
    </w:p>
    <w:tbl>
      <w:tblPr>
        <w:tblW w:w="117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3883"/>
        <w:gridCol w:w="4285"/>
      </w:tblGrid>
      <w:tr>
        <w:trPr>
          <w:trHeight w:val="460" w:hRule="atLeast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COSII-mark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  Lab code</w:t>
            </w:r>
          </w:p>
        </w:tc>
        <w:tc>
          <w:tcPr>
            <w:tcW w:w="3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Forward Primer 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(5 ' - 3')</w:t>
            </w:r>
          </w:p>
        </w:tc>
        <w:tc>
          <w:tcPr>
            <w:tcW w:w="42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verse Primer 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(5 ' - 3')</w:t>
            </w:r>
          </w:p>
        </w:tc>
      </w:tr>
      <w:tr>
        <w:trPr>
          <w:trHeight w:val="705" w:hRule="atLeast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2377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1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GCTGCTGATGTTTATGATC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ATCCCTCCATAGAGTTTCAA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3058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2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CCGAAGATTCATGCATG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CACAGCAGCACTGAAAG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6162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3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TTCTAGAATGCCTTTTG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GGCTTTCTGCAGCA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bCs/>
                <w:sz w:val="20"/>
                <w:szCs w:val="20"/>
              </w:rPr>
              <w:t>C2</w:t>
            </w:r>
            <w:bookmarkEnd w:id="0"/>
            <w:bookmarkEnd w:id="1"/>
            <w:r>
              <w:rPr>
                <w:bCs/>
                <w:sz w:val="20"/>
                <w:szCs w:val="20"/>
              </w:rPr>
              <w:t>At4g3863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4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GGTAAAGGGGTTCGA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AAACAATAATCCTTTGT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14614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GTGCGCTGTTTCACCT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AACCAAATTCAGTGCATCAA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2374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TTGGAGTCCAATGTTGCA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CCAGCACCTCCCAAAA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3213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AAGAGTACACGGTTTGAAGA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CTAGCCCTGGCCCTAA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7318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TTACAAAGTCAACCTGTTGC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TGAACATCATGAATAGG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1589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ATTTTGAACTCAAAGATCTT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TCGACTTTGGCAATCCA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2093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ATTGTCCATTGCTCCCTT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TTTTGTATTAGTCAAATAA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225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AGAGTGAGATTCCGGTGGA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TCCAGTGATACAATGAGGAG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3693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AGGAGCGTGAAGAAGC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GTCTTGAAATGCTCATC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380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CTTTGCTTTATGATGC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CTTGGCCGTAGCTT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14643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GAAGACACAGCTTG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AACCATGGCATTAA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5g143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TTTCCCTTATCTGCAACA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AATCATGTACTTAGAGACT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5g5849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TGGTTTAGAAGGAGCTGAA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ATCAGCTGGCCAATTAG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1621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GAGGCGGAGCAG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AGAGCACGAAGCTCA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2999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AAAACGAGCTTGTTC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ATTGGCGTCTTCATTCAA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4457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ATTTGTTGGCCGTGTT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CTGTCTCCCAAAGCT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4476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CATCTGCTGCTCATCTT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GTTTTTTCTGACCCAAGA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496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GGAATATGCGAAAAGCT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CCATAGGTGAGCATAT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7608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ATGGAGGAATTGGATGAA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CTGCTGTGGAGCTGCA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774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TACAATCACGATGTACAC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ACCCTCAGGGACATCAA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242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ATGAAAGGACCAAATACT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CAATCTTGGAGACG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3g031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CAACACTTGTTGGTGTG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CCAGCCATGCCAT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3g109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GGTGTGGACAAAGA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TAGTATGCGTGTTC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3g1615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ACTCCTTACTCGTTGC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ATACCAGAAACGGC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3g2453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GTTGGTGAATTTGTTGG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CCCCCCTTCAGCTTCT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3g558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AATCAAGCTCATTATTTG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TTCCTCCACAAGAAGC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4g2015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AAACTTCCTTACATGC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TACCCAACAAATGTTC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4g347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CATCCTACAATAAGTGGC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TGAACTTGGAACCACCAG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5g276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B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ACAATGGTCCGTGATGGAA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CTGCCTTGCAAGCT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1338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CTTTCTTGTTTCTTCTT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ATATCACGATACTTGGTG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140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AAATACTCTGGCACGC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TCTTTAACAATTCAATCATG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2005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CTAAAATTGCCTGGTTTT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GCCCTCAAGGACCATGTGG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21723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AAGTTCGCCGGAAAG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GGAACGTGCAGCAGATTG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1g500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ACTCTTGGTGGAACATTC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GTGATATCCTCTCTTCT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22140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CCTTGACAAATGCATATA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ATAGCTACAGTGGCAGCTTCATC</w:t>
            </w:r>
          </w:p>
        </w:tc>
      </w:tr>
      <w:tr>
        <w:trPr>
          <w:trHeight w:val="49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411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C</w:t>
            </w:r>
          </w:p>
        </w:tc>
        <w:tc>
          <w:tcPr>
            <w:tcW w:w="3883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GCAATGGCAATAGAGACAG</w:t>
            </w:r>
          </w:p>
        </w:tc>
        <w:tc>
          <w:tcPr>
            <w:tcW w:w="428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CATCACACGTTTCCAAGTG</w:t>
            </w:r>
          </w:p>
        </w:tc>
      </w:tr>
      <w:tr>
        <w:trPr>
          <w:trHeight w:val="495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At2g462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C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ATACCGGTTCTGCTATTCG</w:t>
            </w:r>
          </w:p>
        </w:tc>
        <w:tc>
          <w:tcPr>
            <w:tcW w:w="42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TCCACAGGCTGCCATACAC</w:t>
            </w:r>
          </w:p>
        </w:tc>
      </w:tr>
    </w:tbl>
    <w:p>
      <w:pPr>
        <w:pStyle w:val="Normal"/>
        <w:ind w:right="-432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sz w:val="16"/>
      <w:vertAlign w:val="subscript"/>
    </w:rPr>
  </w:style>
  <w:style w:type="character" w:styleId="Superscript">
    <w:name w:val="Superscript"/>
    <w:basedOn w:val="DefaultParagraphFont"/>
    <w:qFormat/>
    <w:rPr>
      <w:sz w:val="16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headLogo">
    <w:name w:val="LetterheadLogo"/>
    <w:basedOn w:val="Normal"/>
    <w:qFormat/>
    <w:pPr/>
    <w:rPr>
      <w:rFonts w:ascii="Helvetica" w:hAnsi="Helvetica" w:cs="Helvetica"/>
    </w:rPr>
  </w:style>
  <w:style w:type="paragraph" w:styleId="LetterheadText">
    <w:name w:val="LetterheadText"/>
    <w:basedOn w:val="Normal"/>
    <w:qFormat/>
    <w:pPr>
      <w:tabs>
        <w:tab w:val="clear" w:pos="720"/>
        <w:tab w:val="left" w:pos="1710" w:leader="none"/>
        <w:tab w:val="left" w:pos="3420" w:leader="none"/>
        <w:tab w:val="left" w:pos="4680" w:leader="none"/>
        <w:tab w:val="left" w:pos="5976" w:leader="none"/>
      </w:tabs>
    </w:pPr>
    <w:rPr>
      <w:rFonts w:ascii="Helvetica" w:hAnsi="Helvetica" w:cs="Helvetica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7:33:00Z</dcterms:created>
  <dc:creator>David Spooner</dc:creator>
  <dc:description/>
  <cp:keywords/>
  <dc:language>en-US</dc:language>
  <cp:lastModifiedBy>David Spooner</cp:lastModifiedBy>
  <dcterms:modified xsi:type="dcterms:W3CDTF">2009-08-03T17:35:00Z</dcterms:modified>
  <cp:revision>3</cp:revision>
  <dc:subject/>
  <dc:title>Additional file 1</dc:title>
</cp:coreProperties>
</file>